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47D51E" w14:textId="77777777" w:rsidR="00D3240C" w:rsidRPr="00D3240C" w:rsidRDefault="00D3240C" w:rsidP="00D3240C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3"/>
        <w:gridCol w:w="1294"/>
        <w:gridCol w:w="1228"/>
        <w:gridCol w:w="1280"/>
        <w:gridCol w:w="1171"/>
        <w:gridCol w:w="1206"/>
        <w:gridCol w:w="1248"/>
      </w:tblGrid>
      <w:tr w:rsidR="00D3240C" w:rsidRPr="004B53F8" w14:paraId="1B82C6C6" w14:textId="77777777" w:rsidTr="008B1B25">
        <w:tc>
          <w:tcPr>
            <w:tcW w:w="1283" w:type="dxa"/>
          </w:tcPr>
          <w:p w14:paraId="49C7DEE7" w14:textId="77777777" w:rsidR="00D3240C" w:rsidRPr="004B53F8" w:rsidRDefault="00D3240C" w:rsidP="008B1B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1318" w:type="dxa"/>
          </w:tcPr>
          <w:p w14:paraId="13BF1930" w14:textId="77777777" w:rsidR="00D3240C" w:rsidRPr="004B53F8" w:rsidRDefault="00D3240C" w:rsidP="008B1B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1284" w:type="dxa"/>
          </w:tcPr>
          <w:p w14:paraId="2536150A" w14:textId="77777777" w:rsidR="00D3240C" w:rsidRPr="004B53F8" w:rsidRDefault="00D3240C" w:rsidP="008B1B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284" w:type="dxa"/>
          </w:tcPr>
          <w:p w14:paraId="26D1E8DE" w14:textId="77777777" w:rsidR="00D3240C" w:rsidRPr="004B53F8" w:rsidRDefault="00D3240C" w:rsidP="008B1B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ópez-</w:t>
            </w:r>
            <w:proofErr w:type="spellStart"/>
            <w:r w:rsidRPr="004B53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rragán</w:t>
            </w:r>
            <w:proofErr w:type="spellEnd"/>
            <w:r w:rsidRPr="004B53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B53F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t al</w:t>
            </w:r>
            <w:r w:rsidRPr="004B53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, 2011 (day 8) gametocytes stage V</w:t>
            </w:r>
          </w:p>
        </w:tc>
        <w:tc>
          <w:tcPr>
            <w:tcW w:w="2560" w:type="dxa"/>
            <w:gridSpan w:val="2"/>
          </w:tcPr>
          <w:p w14:paraId="5DDF4405" w14:textId="77777777" w:rsidR="00D3240C" w:rsidRPr="004B53F8" w:rsidRDefault="00D3240C" w:rsidP="008B1B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B53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sonder</w:t>
            </w:r>
            <w:proofErr w:type="spellEnd"/>
            <w:r w:rsidRPr="004B53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, 2016</w:t>
            </w:r>
          </w:p>
        </w:tc>
        <w:tc>
          <w:tcPr>
            <w:tcW w:w="1281" w:type="dxa"/>
          </w:tcPr>
          <w:p w14:paraId="59415692" w14:textId="77777777" w:rsidR="00D3240C" w:rsidRPr="004B53F8" w:rsidRDefault="00D3240C" w:rsidP="008B1B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tio </w:t>
            </w:r>
          </w:p>
          <w:p w14:paraId="3AA30850" w14:textId="77777777" w:rsidR="00D3240C" w:rsidRPr="004B53F8" w:rsidRDefault="00D3240C" w:rsidP="008B1B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4B53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sonder</w:t>
            </w:r>
            <w:proofErr w:type="spellEnd"/>
            <w:r w:rsidRPr="004B53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B53F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t al</w:t>
            </w:r>
            <w:r w:rsidRPr="004B53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, 2016)</w:t>
            </w:r>
          </w:p>
        </w:tc>
      </w:tr>
      <w:tr w:rsidR="00D3240C" w:rsidRPr="004B53F8" w14:paraId="54A622A0" w14:textId="77777777" w:rsidTr="008B1B25">
        <w:tc>
          <w:tcPr>
            <w:tcW w:w="1283" w:type="dxa"/>
          </w:tcPr>
          <w:p w14:paraId="03104804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14:paraId="22A769C4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0B915368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1398709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</w:tcPr>
          <w:p w14:paraId="76FE3E55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80" w:type="dxa"/>
          </w:tcPr>
          <w:p w14:paraId="12AA2975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81" w:type="dxa"/>
          </w:tcPr>
          <w:p w14:paraId="25053A9B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240C" w:rsidRPr="004B53F8" w14:paraId="13133DDF" w14:textId="77777777" w:rsidTr="008B1B25">
        <w:tc>
          <w:tcPr>
            <w:tcW w:w="1283" w:type="dxa"/>
          </w:tcPr>
          <w:p w14:paraId="048B378F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PF3D7_1477700</w:t>
            </w:r>
          </w:p>
        </w:tc>
        <w:tc>
          <w:tcPr>
            <w:tcW w:w="1318" w:type="dxa"/>
          </w:tcPr>
          <w:p w14:paraId="6BDF1DD9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PMM1</w:t>
            </w:r>
          </w:p>
        </w:tc>
        <w:tc>
          <w:tcPr>
            <w:tcW w:w="1284" w:type="dxa"/>
          </w:tcPr>
          <w:p w14:paraId="6988F0CF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58B3374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100.31</w:t>
            </w:r>
          </w:p>
          <w:p w14:paraId="0841C575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</w:tcPr>
          <w:p w14:paraId="5E40C496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984.5</w:t>
            </w:r>
          </w:p>
        </w:tc>
        <w:tc>
          <w:tcPr>
            <w:tcW w:w="1280" w:type="dxa"/>
          </w:tcPr>
          <w:p w14:paraId="75C29956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281" w:type="dxa"/>
          </w:tcPr>
          <w:p w14:paraId="45817932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144.8 (</w:t>
            </w:r>
            <w:r w:rsidRPr="004B53F8">
              <w:rPr>
                <w:rFonts w:ascii="Times New Roman" w:eastAsia="Apple Color Emoji" w:hAnsi="Times New Roman" w:cs="Times New Roman"/>
                <w:sz w:val="20"/>
                <w:szCs w:val="20"/>
              </w:rPr>
              <w:t>♂</w:t>
            </w: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︎/</w:t>
            </w:r>
            <w:r w:rsidRPr="004B53F8">
              <w:rPr>
                <w:rFonts w:ascii="Times New Roman" w:eastAsia="Apple Color Emoji" w:hAnsi="Times New Roman" w:cs="Times New Roman"/>
                <w:sz w:val="20"/>
                <w:szCs w:val="20"/>
              </w:rPr>
              <w:t>♀</w:t>
            </w: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︎)</w:t>
            </w:r>
          </w:p>
        </w:tc>
      </w:tr>
      <w:tr w:rsidR="00D3240C" w:rsidRPr="004B53F8" w14:paraId="02B99803" w14:textId="77777777" w:rsidTr="008B1B25">
        <w:tc>
          <w:tcPr>
            <w:tcW w:w="1283" w:type="dxa"/>
          </w:tcPr>
          <w:p w14:paraId="64394B28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PF3D7_1438800</w:t>
            </w:r>
          </w:p>
        </w:tc>
        <w:tc>
          <w:tcPr>
            <w:tcW w:w="1318" w:type="dxa"/>
          </w:tcPr>
          <w:p w14:paraId="050531C0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PMM2</w:t>
            </w:r>
          </w:p>
        </w:tc>
        <w:tc>
          <w:tcPr>
            <w:tcW w:w="1284" w:type="dxa"/>
          </w:tcPr>
          <w:p w14:paraId="33523BA9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4C7A2F9" w14:textId="77777777" w:rsidR="00D3240C" w:rsidRPr="004B53F8" w:rsidRDefault="00D3240C" w:rsidP="008B1B25">
            <w:pPr>
              <w:keepNext/>
              <w:keepLines/>
              <w:spacing w:before="200"/>
              <w:outlineLvl w:val="6"/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325.17</w:t>
            </w:r>
          </w:p>
          <w:p w14:paraId="29C42FD5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</w:tcPr>
          <w:p w14:paraId="666BBE24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678.9</w:t>
            </w:r>
          </w:p>
        </w:tc>
        <w:tc>
          <w:tcPr>
            <w:tcW w:w="1280" w:type="dxa"/>
          </w:tcPr>
          <w:p w14:paraId="4E6A5B05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78.5</w:t>
            </w:r>
          </w:p>
        </w:tc>
        <w:tc>
          <w:tcPr>
            <w:tcW w:w="1281" w:type="dxa"/>
          </w:tcPr>
          <w:p w14:paraId="6132B6E4" w14:textId="77777777" w:rsidR="00D3240C" w:rsidRPr="004B53F8" w:rsidRDefault="00D3240C" w:rsidP="008B1B25">
            <w:pPr>
              <w:keepNext/>
              <w:keepLines/>
              <w:spacing w:before="200"/>
              <w:outlineLvl w:val="6"/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</w:p>
          <w:p w14:paraId="719F2E21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B53F8">
              <w:rPr>
                <w:rFonts w:ascii="Times New Roman" w:eastAsia="Apple Color Emoji" w:hAnsi="Times New Roman" w:cs="Times New Roman"/>
                <w:sz w:val="20"/>
                <w:szCs w:val="20"/>
              </w:rPr>
              <w:t>♂</w:t>
            </w: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︎/</w:t>
            </w:r>
            <w:r w:rsidRPr="004B53F8">
              <w:rPr>
                <w:rFonts w:ascii="Times New Roman" w:eastAsia="Apple Color Emoji" w:hAnsi="Times New Roman" w:cs="Times New Roman"/>
                <w:sz w:val="20"/>
                <w:szCs w:val="20"/>
              </w:rPr>
              <w:t>♀</w:t>
            </w: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︎)</w:t>
            </w:r>
          </w:p>
        </w:tc>
      </w:tr>
      <w:tr w:rsidR="00D3240C" w:rsidRPr="004B53F8" w14:paraId="274F6F8E" w14:textId="77777777" w:rsidTr="008B1B25">
        <w:tc>
          <w:tcPr>
            <w:tcW w:w="1283" w:type="dxa"/>
          </w:tcPr>
          <w:p w14:paraId="25094D7C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PF3D7_0208900</w:t>
            </w:r>
          </w:p>
        </w:tc>
        <w:tc>
          <w:tcPr>
            <w:tcW w:w="1318" w:type="dxa"/>
          </w:tcPr>
          <w:p w14:paraId="70EE4FD5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MMA</w:t>
            </w:r>
          </w:p>
        </w:tc>
        <w:tc>
          <w:tcPr>
            <w:tcW w:w="1284" w:type="dxa"/>
          </w:tcPr>
          <w:p w14:paraId="0179A1A8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P230p</w:t>
            </w:r>
          </w:p>
        </w:tc>
        <w:tc>
          <w:tcPr>
            <w:tcW w:w="1284" w:type="dxa"/>
          </w:tcPr>
          <w:p w14:paraId="323B6680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.15</w:t>
            </w:r>
          </w:p>
          <w:p w14:paraId="2BD80662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</w:tcPr>
          <w:p w14:paraId="1979A054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80" w:type="dxa"/>
          </w:tcPr>
          <w:p w14:paraId="6A08739E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1" w:type="dxa"/>
          </w:tcPr>
          <w:p w14:paraId="61486653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 xml:space="preserve">44 </w:t>
            </w:r>
          </w:p>
          <w:p w14:paraId="318A724B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B53F8">
              <w:rPr>
                <w:rFonts w:ascii="Times New Roman" w:eastAsia="Apple Color Emoji" w:hAnsi="Times New Roman" w:cs="Times New Roman"/>
                <w:sz w:val="20"/>
                <w:szCs w:val="20"/>
              </w:rPr>
              <w:t>♂</w:t>
            </w: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︎/</w:t>
            </w:r>
            <w:r w:rsidRPr="004B53F8">
              <w:rPr>
                <w:rFonts w:ascii="Times New Roman" w:eastAsia="Apple Color Emoji" w:hAnsi="Times New Roman" w:cs="Times New Roman"/>
                <w:sz w:val="20"/>
                <w:szCs w:val="20"/>
              </w:rPr>
              <w:t>♀</w:t>
            </w: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︎)</w:t>
            </w:r>
          </w:p>
        </w:tc>
      </w:tr>
      <w:tr w:rsidR="00D3240C" w:rsidRPr="004B53F8" w14:paraId="101E852D" w14:textId="77777777" w:rsidTr="008B1B25">
        <w:tc>
          <w:tcPr>
            <w:tcW w:w="1283" w:type="dxa"/>
          </w:tcPr>
          <w:p w14:paraId="2D7758EE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PF3D7_1426500</w:t>
            </w:r>
          </w:p>
        </w:tc>
        <w:tc>
          <w:tcPr>
            <w:tcW w:w="1318" w:type="dxa"/>
          </w:tcPr>
          <w:p w14:paraId="569B5ABB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FMA</w:t>
            </w:r>
          </w:p>
        </w:tc>
        <w:tc>
          <w:tcPr>
            <w:tcW w:w="1284" w:type="dxa"/>
          </w:tcPr>
          <w:p w14:paraId="20F4A196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gABCG2</w:t>
            </w:r>
          </w:p>
        </w:tc>
        <w:tc>
          <w:tcPr>
            <w:tcW w:w="1284" w:type="dxa"/>
          </w:tcPr>
          <w:p w14:paraId="63E7AF50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2.84</w:t>
            </w:r>
          </w:p>
          <w:p w14:paraId="4A3D7644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</w:tcPr>
          <w:p w14:paraId="32EEDF41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280" w:type="dxa"/>
          </w:tcPr>
          <w:p w14:paraId="10F77E35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247.4</w:t>
            </w:r>
          </w:p>
        </w:tc>
        <w:tc>
          <w:tcPr>
            <w:tcW w:w="1281" w:type="dxa"/>
          </w:tcPr>
          <w:p w14:paraId="01B17693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44.17 (</w:t>
            </w:r>
            <w:r w:rsidRPr="004B53F8">
              <w:rPr>
                <w:rFonts w:ascii="Times New Roman" w:eastAsia="Apple Color Emoji" w:hAnsi="Times New Roman" w:cs="Times New Roman"/>
                <w:sz w:val="20"/>
                <w:szCs w:val="20"/>
              </w:rPr>
              <w:t>♀</w:t>
            </w: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︎/</w:t>
            </w:r>
            <w:r w:rsidRPr="004B53F8">
              <w:rPr>
                <w:rFonts w:ascii="Times New Roman" w:eastAsia="Apple Color Emoji" w:hAnsi="Times New Roman" w:cs="Times New Roman"/>
                <w:sz w:val="20"/>
                <w:szCs w:val="20"/>
              </w:rPr>
              <w:t>♂</w:t>
            </w: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︎)</w:t>
            </w:r>
          </w:p>
        </w:tc>
      </w:tr>
      <w:tr w:rsidR="00D3240C" w:rsidRPr="004B53F8" w14:paraId="3351A10E" w14:textId="77777777" w:rsidTr="008B1B25">
        <w:tc>
          <w:tcPr>
            <w:tcW w:w="1283" w:type="dxa"/>
          </w:tcPr>
          <w:p w14:paraId="7DE7C36C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PF3D7_1447600</w:t>
            </w:r>
          </w:p>
        </w:tc>
        <w:tc>
          <w:tcPr>
            <w:tcW w:w="1318" w:type="dxa"/>
          </w:tcPr>
          <w:p w14:paraId="3F41004B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PFM</w:t>
            </w:r>
          </w:p>
        </w:tc>
        <w:tc>
          <w:tcPr>
            <w:tcW w:w="1284" w:type="dxa"/>
          </w:tcPr>
          <w:p w14:paraId="3BB5130A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2CA83FA6" w14:textId="77777777" w:rsidR="00D3240C" w:rsidRPr="004B53F8" w:rsidRDefault="00D3240C" w:rsidP="008B1B25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eastAsiaTheme="minorHAnsi" w:hAnsi="Times New Roman" w:cs="Times New Roman"/>
                <w:sz w:val="20"/>
                <w:szCs w:val="20"/>
              </w:rPr>
              <w:t>687.62</w:t>
            </w:r>
          </w:p>
          <w:p w14:paraId="4D9E950D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</w:tcPr>
          <w:p w14:paraId="57C8F414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80" w:type="dxa"/>
          </w:tcPr>
          <w:p w14:paraId="534893BB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2571</w:t>
            </w:r>
          </w:p>
        </w:tc>
        <w:tc>
          <w:tcPr>
            <w:tcW w:w="1281" w:type="dxa"/>
          </w:tcPr>
          <w:p w14:paraId="22585F6D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57.13 (</w:t>
            </w:r>
            <w:r w:rsidRPr="004B53F8">
              <w:rPr>
                <w:rFonts w:ascii="Times New Roman" w:eastAsia="Apple Color Emoji" w:hAnsi="Times New Roman" w:cs="Times New Roman"/>
                <w:sz w:val="20"/>
                <w:szCs w:val="20"/>
              </w:rPr>
              <w:t>♀</w:t>
            </w: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︎/</w:t>
            </w:r>
            <w:r w:rsidRPr="004B53F8">
              <w:rPr>
                <w:rFonts w:ascii="Times New Roman" w:eastAsia="Apple Color Emoji" w:hAnsi="Times New Roman" w:cs="Times New Roman"/>
                <w:sz w:val="20"/>
                <w:szCs w:val="20"/>
              </w:rPr>
              <w:t>♂</w:t>
            </w: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︎)</w:t>
            </w:r>
          </w:p>
        </w:tc>
      </w:tr>
      <w:tr w:rsidR="00D3240C" w:rsidRPr="00004D0F" w14:paraId="2B0C4BC9" w14:textId="77777777" w:rsidTr="008B1B25">
        <w:tc>
          <w:tcPr>
            <w:tcW w:w="1283" w:type="dxa"/>
          </w:tcPr>
          <w:p w14:paraId="5D9C625D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PF3D7_1031000</w:t>
            </w:r>
          </w:p>
        </w:tc>
        <w:tc>
          <w:tcPr>
            <w:tcW w:w="1318" w:type="dxa"/>
          </w:tcPr>
          <w:p w14:paraId="5376602D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FMB</w:t>
            </w:r>
          </w:p>
        </w:tc>
        <w:tc>
          <w:tcPr>
            <w:tcW w:w="1284" w:type="dxa"/>
          </w:tcPr>
          <w:p w14:paraId="7F5488BE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p25</w:t>
            </w:r>
          </w:p>
        </w:tc>
        <w:tc>
          <w:tcPr>
            <w:tcW w:w="1284" w:type="dxa"/>
          </w:tcPr>
          <w:p w14:paraId="690EDE87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23350</w:t>
            </w:r>
          </w:p>
        </w:tc>
        <w:tc>
          <w:tcPr>
            <w:tcW w:w="1280" w:type="dxa"/>
          </w:tcPr>
          <w:p w14:paraId="7A7BC478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822.6</w:t>
            </w:r>
          </w:p>
        </w:tc>
        <w:tc>
          <w:tcPr>
            <w:tcW w:w="1280" w:type="dxa"/>
          </w:tcPr>
          <w:p w14:paraId="792D3137" w14:textId="77777777" w:rsidR="00D3240C" w:rsidRPr="004B53F8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28306.3</w:t>
            </w:r>
          </w:p>
        </w:tc>
        <w:tc>
          <w:tcPr>
            <w:tcW w:w="1281" w:type="dxa"/>
          </w:tcPr>
          <w:p w14:paraId="55C61479" w14:textId="77777777" w:rsidR="00D3240C" w:rsidRPr="00004D0F" w:rsidRDefault="00D3240C" w:rsidP="008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3F8">
              <w:rPr>
                <w:rFonts w:ascii="Times New Roman" w:hAnsi="Times New Roman" w:cs="Times New Roman"/>
                <w:sz w:val="20"/>
                <w:szCs w:val="20"/>
              </w:rPr>
              <w:t>34.41 (</w:t>
            </w:r>
            <w:r w:rsidRPr="00004D0F">
              <w:rPr>
                <w:rFonts w:ascii="Times New Roman" w:eastAsia="Apple Color Emoji" w:hAnsi="Times New Roman" w:cs="Times New Roman"/>
                <w:sz w:val="20"/>
                <w:szCs w:val="20"/>
              </w:rPr>
              <w:t>♀</w:t>
            </w:r>
            <w:r w:rsidRPr="00004D0F">
              <w:rPr>
                <w:rFonts w:ascii="Times New Roman" w:hAnsi="Times New Roman" w:cs="Times New Roman"/>
                <w:sz w:val="20"/>
                <w:szCs w:val="20"/>
              </w:rPr>
              <w:t>︎/</w:t>
            </w:r>
            <w:r w:rsidRPr="00004D0F">
              <w:rPr>
                <w:rFonts w:ascii="Times New Roman" w:eastAsia="Apple Color Emoji" w:hAnsi="Times New Roman" w:cs="Times New Roman"/>
                <w:sz w:val="20"/>
                <w:szCs w:val="20"/>
              </w:rPr>
              <w:t>♂</w:t>
            </w:r>
            <w:r w:rsidRPr="00004D0F">
              <w:rPr>
                <w:rFonts w:ascii="Times New Roman" w:hAnsi="Times New Roman" w:cs="Times New Roman"/>
                <w:sz w:val="20"/>
                <w:szCs w:val="20"/>
              </w:rPr>
              <w:t>︎)</w:t>
            </w:r>
          </w:p>
        </w:tc>
      </w:tr>
    </w:tbl>
    <w:p w14:paraId="49A31FBF" w14:textId="77777777" w:rsidR="003B2DC4" w:rsidRDefault="003B2DC4"/>
    <w:sectPr w:rsidR="003B2DC4" w:rsidSect="00A2644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40C"/>
    <w:rsid w:val="000D726C"/>
    <w:rsid w:val="002E58E2"/>
    <w:rsid w:val="003B2DC4"/>
    <w:rsid w:val="003F7FAB"/>
    <w:rsid w:val="005126E8"/>
    <w:rsid w:val="00555ABD"/>
    <w:rsid w:val="00592D57"/>
    <w:rsid w:val="0063488A"/>
    <w:rsid w:val="006A4FDD"/>
    <w:rsid w:val="006D3CBD"/>
    <w:rsid w:val="006E36B5"/>
    <w:rsid w:val="00736713"/>
    <w:rsid w:val="007505EA"/>
    <w:rsid w:val="0079297C"/>
    <w:rsid w:val="00796EFA"/>
    <w:rsid w:val="008300B2"/>
    <w:rsid w:val="009530BD"/>
    <w:rsid w:val="00995054"/>
    <w:rsid w:val="00A2644B"/>
    <w:rsid w:val="00AA1BDC"/>
    <w:rsid w:val="00BE79EF"/>
    <w:rsid w:val="00C0189A"/>
    <w:rsid w:val="00C6161C"/>
    <w:rsid w:val="00CF42FE"/>
    <w:rsid w:val="00D3240C"/>
    <w:rsid w:val="00D844C3"/>
    <w:rsid w:val="00DB2203"/>
    <w:rsid w:val="00E508B3"/>
    <w:rsid w:val="00E962B2"/>
    <w:rsid w:val="00EA63DD"/>
    <w:rsid w:val="00ED0778"/>
    <w:rsid w:val="00F75869"/>
    <w:rsid w:val="00FC5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DBDA2F"/>
  <w15:chartTrackingRefBased/>
  <w15:docId w15:val="{037CB9EB-964B-014F-BA43-080DC1F30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40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240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00</Characters>
  <Application>Microsoft Office Word</Application>
  <DocSecurity>0</DocSecurity>
  <Lines>8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aier</dc:creator>
  <cp:keywords/>
  <dc:description/>
  <cp:lastModifiedBy>Alexander Maier</cp:lastModifiedBy>
  <cp:revision>2</cp:revision>
  <cp:lastPrinted>2020-06-25T00:29:00Z</cp:lastPrinted>
  <dcterms:created xsi:type="dcterms:W3CDTF">2020-07-03T03:30:00Z</dcterms:created>
  <dcterms:modified xsi:type="dcterms:W3CDTF">2020-07-13T00:18:00Z</dcterms:modified>
</cp:coreProperties>
</file>